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4CADFF" w14:textId="45349DF5" w:rsidR="008563D1" w:rsidRPr="00E65099" w:rsidRDefault="004423ED" w:rsidP="00150C6B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5099">
        <w:rPr>
          <w:rFonts w:ascii="Times New Roman" w:eastAsia="SimSun" w:hAnsi="Times New Roman"/>
          <w:b/>
          <w:bCs/>
          <w:color w:val="000000" w:themeColor="text1"/>
          <w:sz w:val="24"/>
          <w:szCs w:val="24"/>
        </w:rPr>
        <w:t xml:space="preserve">Additional file </w:t>
      </w:r>
      <w:r w:rsidR="00E65099" w:rsidRPr="00E65099">
        <w:rPr>
          <w:rFonts w:ascii="Times New Roman" w:eastAsia="SimSun" w:hAnsi="Times New Roman"/>
          <w:b/>
          <w:bCs/>
          <w:color w:val="000000" w:themeColor="text1"/>
          <w:sz w:val="24"/>
          <w:szCs w:val="24"/>
        </w:rPr>
        <w:t>5</w:t>
      </w:r>
      <w:r w:rsidRPr="00E65099">
        <w:rPr>
          <w:rFonts w:ascii="Times New Roman" w:eastAsia="SimSun" w:hAnsi="Times New Roman"/>
          <w:b/>
          <w:bCs/>
          <w:color w:val="000000" w:themeColor="text1"/>
          <w:sz w:val="24"/>
          <w:szCs w:val="24"/>
        </w:rPr>
        <w:t>: Table S</w:t>
      </w:r>
      <w:r w:rsidR="00E65099" w:rsidRPr="00E65099">
        <w:rPr>
          <w:rFonts w:ascii="Times New Roman" w:eastAsia="SimSun" w:hAnsi="Times New Roman"/>
          <w:b/>
          <w:bCs/>
          <w:color w:val="000000" w:themeColor="text1"/>
          <w:sz w:val="24"/>
          <w:szCs w:val="24"/>
        </w:rPr>
        <w:t>3</w:t>
      </w:r>
      <w:r w:rsidR="008563D1" w:rsidRPr="00E650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ost feeding preference of </w:t>
      </w:r>
      <w:r w:rsidR="008563D1" w:rsidRPr="00E6509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nopheles</w:t>
      </w:r>
      <w:r w:rsidR="008563D1" w:rsidRPr="00E650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osquitoes in </w:t>
      </w:r>
      <w:proofErr w:type="spellStart"/>
      <w:r w:rsidR="008563D1" w:rsidRPr="00E65099">
        <w:rPr>
          <w:rFonts w:ascii="Times New Roman" w:hAnsi="Times New Roman" w:cs="Times New Roman"/>
          <w:color w:val="000000" w:themeColor="text1"/>
          <w:sz w:val="24"/>
          <w:szCs w:val="24"/>
        </w:rPr>
        <w:t>Kombewa</w:t>
      </w:r>
      <w:proofErr w:type="spellEnd"/>
      <w:r w:rsidR="008563D1" w:rsidRPr="00E650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="008563D1" w:rsidRPr="00E65099">
        <w:rPr>
          <w:rFonts w:ascii="Times New Roman" w:hAnsi="Times New Roman" w:cs="Times New Roman"/>
          <w:color w:val="000000" w:themeColor="text1"/>
          <w:sz w:val="24"/>
          <w:szCs w:val="24"/>
        </w:rPr>
        <w:t>Iguhu</w:t>
      </w:r>
      <w:proofErr w:type="spellEnd"/>
      <w:r w:rsidR="008563D1" w:rsidRPr="00E65099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F10EF5" w:rsidRPr="00E650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="00F10EF5" w:rsidRPr="00E65099">
        <w:rPr>
          <w:rFonts w:ascii="Times New Roman" w:hAnsi="Times New Roman" w:cs="Times New Roman"/>
          <w:color w:val="000000" w:themeColor="text1"/>
          <w:sz w:val="24"/>
          <w:szCs w:val="24"/>
        </w:rPr>
        <w:t>Marani</w:t>
      </w:r>
      <w:proofErr w:type="spellEnd"/>
      <w:r w:rsidR="00F10EF5" w:rsidRPr="00E650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western Kenya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058"/>
        <w:gridCol w:w="1619"/>
        <w:gridCol w:w="1532"/>
        <w:gridCol w:w="91"/>
        <w:gridCol w:w="1620"/>
        <w:gridCol w:w="1534"/>
        <w:gridCol w:w="90"/>
        <w:gridCol w:w="1801"/>
        <w:gridCol w:w="1615"/>
      </w:tblGrid>
      <w:tr w:rsidR="00E65099" w:rsidRPr="00E65099" w14:paraId="4B0E95B0" w14:textId="77777777" w:rsidTr="008563D1">
        <w:trPr>
          <w:trHeight w:val="518"/>
        </w:trPr>
        <w:tc>
          <w:tcPr>
            <w:tcW w:w="1180" w:type="pct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BBE294" w14:textId="77777777" w:rsidR="008563D1" w:rsidRPr="00E65099" w:rsidRDefault="008563D1" w:rsidP="00150C6B">
            <w:pPr>
              <w:spacing w:after="0" w:line="480" w:lineRule="auto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650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Study sites and blood-meal origins</w:t>
            </w:r>
          </w:p>
        </w:tc>
        <w:tc>
          <w:tcPr>
            <w:tcW w:w="121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F04AE4" w14:textId="77777777" w:rsidR="008563D1" w:rsidRPr="00E65099" w:rsidRDefault="008563D1" w:rsidP="00150C6B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E650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Kombewa</w:t>
            </w:r>
            <w:proofErr w:type="spellEnd"/>
          </w:p>
        </w:tc>
        <w:tc>
          <w:tcPr>
            <w:tcW w:w="3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75E1DF" w14:textId="77777777" w:rsidR="008563D1" w:rsidRPr="00E65099" w:rsidRDefault="008563D1" w:rsidP="00150C6B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1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670812" w14:textId="77777777" w:rsidR="008563D1" w:rsidRPr="00E65099" w:rsidRDefault="008563D1" w:rsidP="00150C6B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E650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Iguhu</w:t>
            </w:r>
            <w:proofErr w:type="spellEnd"/>
          </w:p>
        </w:tc>
        <w:tc>
          <w:tcPr>
            <w:tcW w:w="3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AD6F21" w14:textId="77777777" w:rsidR="008563D1" w:rsidRPr="00E65099" w:rsidRDefault="008563D1" w:rsidP="00150C6B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1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8D47F6" w14:textId="77777777" w:rsidR="008563D1" w:rsidRPr="00E65099" w:rsidRDefault="008563D1" w:rsidP="00150C6B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E650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Marani</w:t>
            </w:r>
            <w:proofErr w:type="spellEnd"/>
          </w:p>
        </w:tc>
      </w:tr>
      <w:tr w:rsidR="00E65099" w:rsidRPr="00E65099" w14:paraId="7119B75F" w14:textId="77777777" w:rsidTr="008563D1">
        <w:trPr>
          <w:trHeight w:val="518"/>
        </w:trPr>
        <w:tc>
          <w:tcPr>
            <w:tcW w:w="1180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09915B4E" w14:textId="77777777" w:rsidR="008563D1" w:rsidRPr="00E65099" w:rsidRDefault="008563D1" w:rsidP="00150C6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687510" w14:textId="77777777" w:rsidR="008563D1" w:rsidRPr="00E65099" w:rsidRDefault="008563D1" w:rsidP="00150C6B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650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  <w:t>An</w:t>
            </w:r>
            <w:r w:rsidRPr="00E650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. </w:t>
            </w:r>
            <w:proofErr w:type="spellStart"/>
            <w:r w:rsidRPr="00E650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  <w:t>gambiae</w:t>
            </w:r>
            <w:proofErr w:type="spellEnd"/>
            <w:r w:rsidRPr="00E650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proofErr w:type="spellStart"/>
            <w:r w:rsidRPr="00E650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s.l.</w:t>
            </w:r>
            <w:proofErr w:type="spellEnd"/>
            <w:r w:rsidRPr="00E650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E650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(%)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5FA35B" w14:textId="77777777" w:rsidR="008563D1" w:rsidRPr="00E65099" w:rsidRDefault="008563D1" w:rsidP="00150C6B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650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  <w:t>An</w:t>
            </w:r>
            <w:r w:rsidRPr="00E650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. </w:t>
            </w:r>
            <w:proofErr w:type="spellStart"/>
            <w:r w:rsidRPr="00E650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  <w:t>funestus</w:t>
            </w:r>
            <w:proofErr w:type="spellEnd"/>
            <w:r w:rsidRPr="00E650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E650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(%)</w:t>
            </w:r>
          </w:p>
        </w:tc>
        <w:tc>
          <w:tcPr>
            <w:tcW w:w="35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0AAAE8" w14:textId="77777777" w:rsidR="008563D1" w:rsidRPr="00E65099" w:rsidRDefault="008563D1" w:rsidP="00150C6B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4B5FBE" w14:textId="77777777" w:rsidR="008563D1" w:rsidRPr="00E65099" w:rsidRDefault="008563D1" w:rsidP="00150C6B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650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  <w:t>An</w:t>
            </w:r>
            <w:r w:rsidRPr="00E650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. </w:t>
            </w:r>
            <w:proofErr w:type="spellStart"/>
            <w:r w:rsidRPr="00E650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  <w:t>gambiae</w:t>
            </w:r>
            <w:proofErr w:type="spellEnd"/>
            <w:r w:rsidRPr="00E650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proofErr w:type="spellStart"/>
            <w:r w:rsidRPr="00E650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s.l.</w:t>
            </w:r>
            <w:proofErr w:type="spellEnd"/>
            <w:r w:rsidRPr="00E650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E650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(%)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A4F795" w14:textId="77777777" w:rsidR="008563D1" w:rsidRPr="00E65099" w:rsidRDefault="008563D1" w:rsidP="00150C6B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650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  <w:t>An</w:t>
            </w:r>
            <w:r w:rsidRPr="00E650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. </w:t>
            </w:r>
            <w:proofErr w:type="spellStart"/>
            <w:r w:rsidRPr="00E650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  <w:t>funestus</w:t>
            </w:r>
            <w:proofErr w:type="spellEnd"/>
            <w:r w:rsidRPr="00E650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E650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(%)</w:t>
            </w:r>
          </w:p>
        </w:tc>
        <w:tc>
          <w:tcPr>
            <w:tcW w:w="34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BAD6D6" w14:textId="77777777" w:rsidR="008563D1" w:rsidRPr="00E65099" w:rsidRDefault="008563D1" w:rsidP="00150C6B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6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D0A310" w14:textId="77777777" w:rsidR="008563D1" w:rsidRPr="00E65099" w:rsidRDefault="008563D1" w:rsidP="00150C6B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650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  <w:t>An</w:t>
            </w:r>
            <w:r w:rsidRPr="00E650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. </w:t>
            </w:r>
            <w:proofErr w:type="spellStart"/>
            <w:r w:rsidRPr="00E650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  <w:t>gambiae</w:t>
            </w:r>
            <w:proofErr w:type="spellEnd"/>
            <w:r w:rsidRPr="00E650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proofErr w:type="spellStart"/>
            <w:r w:rsidRPr="00E650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  <w:t>s.l.</w:t>
            </w:r>
            <w:proofErr w:type="spellEnd"/>
            <w:r w:rsidRPr="00E650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E650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(%)</w:t>
            </w: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0C760D" w14:textId="77777777" w:rsidR="008563D1" w:rsidRPr="00E65099" w:rsidRDefault="008563D1" w:rsidP="00150C6B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650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  <w:t>An</w:t>
            </w:r>
            <w:r w:rsidRPr="00E650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. </w:t>
            </w:r>
            <w:proofErr w:type="spellStart"/>
            <w:proofErr w:type="gramStart"/>
            <w:r w:rsidRPr="00E650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  <w:t>funestus</w:t>
            </w:r>
            <w:proofErr w:type="spellEnd"/>
            <w:r w:rsidRPr="00E650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  <w:t xml:space="preserve">  </w:t>
            </w:r>
            <w:r w:rsidRPr="00E650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(</w:t>
            </w:r>
            <w:proofErr w:type="gramEnd"/>
            <w:r w:rsidRPr="00E650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%)</w:t>
            </w:r>
          </w:p>
        </w:tc>
      </w:tr>
      <w:tr w:rsidR="00E65099" w:rsidRPr="00E65099" w14:paraId="341CB92B" w14:textId="77777777" w:rsidTr="008563D1">
        <w:trPr>
          <w:trHeight w:val="432"/>
        </w:trPr>
        <w:tc>
          <w:tcPr>
            <w:tcW w:w="1180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9CB1E0" w14:textId="77777777" w:rsidR="008563D1" w:rsidRPr="00E65099" w:rsidRDefault="008563D1" w:rsidP="00150C6B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09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No. tested</w:t>
            </w:r>
          </w:p>
        </w:tc>
        <w:tc>
          <w:tcPr>
            <w:tcW w:w="625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608350" w14:textId="77777777" w:rsidR="008563D1" w:rsidRPr="00E65099" w:rsidRDefault="008563D1" w:rsidP="00150C6B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09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63</w:t>
            </w:r>
          </w:p>
        </w:tc>
        <w:tc>
          <w:tcPr>
            <w:tcW w:w="591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9A82F6" w14:textId="77777777" w:rsidR="008563D1" w:rsidRPr="00E65099" w:rsidRDefault="008563D1" w:rsidP="00150C6B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09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9</w:t>
            </w:r>
          </w:p>
        </w:tc>
        <w:tc>
          <w:tcPr>
            <w:tcW w:w="35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9EDB41" w14:textId="77777777" w:rsidR="008563D1" w:rsidRPr="00E65099" w:rsidRDefault="008563D1" w:rsidP="00150C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4E15D1" w14:textId="77777777" w:rsidR="008563D1" w:rsidRPr="00E65099" w:rsidRDefault="008563D1" w:rsidP="00150C6B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09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87</w:t>
            </w:r>
          </w:p>
        </w:tc>
        <w:tc>
          <w:tcPr>
            <w:tcW w:w="592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A7DE85" w14:textId="77777777" w:rsidR="008563D1" w:rsidRPr="00E65099" w:rsidRDefault="008563D1" w:rsidP="00150C6B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09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5</w:t>
            </w:r>
          </w:p>
        </w:tc>
        <w:tc>
          <w:tcPr>
            <w:tcW w:w="34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108E3A" w14:textId="77777777" w:rsidR="008563D1" w:rsidRPr="00E65099" w:rsidRDefault="008563D1" w:rsidP="00150C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5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2D0EDA" w14:textId="77777777" w:rsidR="008563D1" w:rsidRPr="00E65099" w:rsidRDefault="008563D1" w:rsidP="00150C6B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09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623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9F9B7D" w14:textId="77777777" w:rsidR="008563D1" w:rsidRPr="00E65099" w:rsidRDefault="008563D1" w:rsidP="00150C6B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09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6</w:t>
            </w:r>
          </w:p>
        </w:tc>
      </w:tr>
      <w:tr w:rsidR="00E65099" w:rsidRPr="00E65099" w14:paraId="5DE57EB5" w14:textId="77777777" w:rsidTr="008563D1">
        <w:trPr>
          <w:trHeight w:val="360"/>
        </w:trPr>
        <w:tc>
          <w:tcPr>
            <w:tcW w:w="118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F86749" w14:textId="77777777" w:rsidR="008563D1" w:rsidRPr="00E65099" w:rsidRDefault="008563D1" w:rsidP="00150C6B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09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Human</w:t>
            </w:r>
          </w:p>
        </w:tc>
        <w:tc>
          <w:tcPr>
            <w:tcW w:w="62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9F2BFD" w14:textId="77777777" w:rsidR="008563D1" w:rsidRPr="00E65099" w:rsidRDefault="008563D1" w:rsidP="00150C6B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09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8 (28.57)</w:t>
            </w:r>
          </w:p>
        </w:tc>
        <w:tc>
          <w:tcPr>
            <w:tcW w:w="59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678C43" w14:textId="77777777" w:rsidR="008563D1" w:rsidRPr="00E65099" w:rsidRDefault="008563D1" w:rsidP="00150C6B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09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4 (74.58)</w:t>
            </w:r>
          </w:p>
        </w:tc>
        <w:tc>
          <w:tcPr>
            <w:tcW w:w="3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7CA9DA" w14:textId="77777777" w:rsidR="008563D1" w:rsidRPr="00E65099" w:rsidRDefault="008563D1" w:rsidP="00150C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2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8CDCED" w14:textId="77777777" w:rsidR="008563D1" w:rsidRPr="00E65099" w:rsidRDefault="008563D1" w:rsidP="00150C6B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09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9 (33.33)</w:t>
            </w:r>
          </w:p>
        </w:tc>
        <w:tc>
          <w:tcPr>
            <w:tcW w:w="59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042393" w14:textId="77777777" w:rsidR="008563D1" w:rsidRPr="00E65099" w:rsidRDefault="008563D1" w:rsidP="00150C6B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09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3 (65.71)</w:t>
            </w:r>
          </w:p>
        </w:tc>
        <w:tc>
          <w:tcPr>
            <w:tcW w:w="3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D59013" w14:textId="77777777" w:rsidR="008563D1" w:rsidRPr="00E65099" w:rsidRDefault="008563D1" w:rsidP="00150C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05024A" w14:textId="77777777" w:rsidR="008563D1" w:rsidRPr="00E65099" w:rsidRDefault="008563D1" w:rsidP="00150C6B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09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 (100.00)</w:t>
            </w:r>
          </w:p>
        </w:tc>
        <w:tc>
          <w:tcPr>
            <w:tcW w:w="62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35C579" w14:textId="77777777" w:rsidR="008563D1" w:rsidRPr="00E65099" w:rsidRDefault="008563D1" w:rsidP="00150C6B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09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 (33.33)</w:t>
            </w:r>
          </w:p>
        </w:tc>
      </w:tr>
      <w:tr w:rsidR="00E65099" w:rsidRPr="00E65099" w14:paraId="67DA5180" w14:textId="77777777" w:rsidTr="008563D1">
        <w:trPr>
          <w:trHeight w:val="360"/>
        </w:trPr>
        <w:tc>
          <w:tcPr>
            <w:tcW w:w="118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3AD818" w14:textId="77777777" w:rsidR="008563D1" w:rsidRPr="00E65099" w:rsidRDefault="008563D1" w:rsidP="00150C6B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09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Bovine</w:t>
            </w:r>
          </w:p>
        </w:tc>
        <w:tc>
          <w:tcPr>
            <w:tcW w:w="62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80F19B" w14:textId="77777777" w:rsidR="008563D1" w:rsidRPr="00E65099" w:rsidRDefault="008563D1" w:rsidP="00150C6B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09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9 (46.03)</w:t>
            </w:r>
          </w:p>
        </w:tc>
        <w:tc>
          <w:tcPr>
            <w:tcW w:w="59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C17577" w14:textId="77777777" w:rsidR="008563D1" w:rsidRPr="00E65099" w:rsidRDefault="008563D1" w:rsidP="00150C6B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09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 (6.78)</w:t>
            </w:r>
          </w:p>
        </w:tc>
        <w:tc>
          <w:tcPr>
            <w:tcW w:w="3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C42BDF" w14:textId="77777777" w:rsidR="008563D1" w:rsidRPr="00E65099" w:rsidRDefault="008563D1" w:rsidP="00150C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2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D3FB74" w14:textId="77777777" w:rsidR="008563D1" w:rsidRPr="00E65099" w:rsidRDefault="008563D1" w:rsidP="00150C6B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09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5 (51.72</w:t>
            </w:r>
          </w:p>
        </w:tc>
        <w:tc>
          <w:tcPr>
            <w:tcW w:w="59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626B22" w14:textId="77777777" w:rsidR="008563D1" w:rsidRPr="00E65099" w:rsidRDefault="008563D1" w:rsidP="00150C6B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09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 (2.86)</w:t>
            </w:r>
          </w:p>
        </w:tc>
        <w:tc>
          <w:tcPr>
            <w:tcW w:w="3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B4B099" w14:textId="77777777" w:rsidR="008563D1" w:rsidRPr="00E65099" w:rsidRDefault="008563D1" w:rsidP="00150C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E7AEBA" w14:textId="77777777" w:rsidR="008563D1" w:rsidRPr="00E65099" w:rsidRDefault="008563D1" w:rsidP="00150C6B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09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 (0.00)</w:t>
            </w:r>
          </w:p>
        </w:tc>
        <w:tc>
          <w:tcPr>
            <w:tcW w:w="62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270AE9" w14:textId="77777777" w:rsidR="008563D1" w:rsidRPr="00E65099" w:rsidRDefault="008563D1" w:rsidP="00150C6B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09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 (50.00)</w:t>
            </w:r>
          </w:p>
        </w:tc>
      </w:tr>
      <w:tr w:rsidR="00E65099" w:rsidRPr="00E65099" w14:paraId="61F5ADF9" w14:textId="77777777" w:rsidTr="008563D1">
        <w:trPr>
          <w:trHeight w:val="360"/>
        </w:trPr>
        <w:tc>
          <w:tcPr>
            <w:tcW w:w="118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7598EE" w14:textId="77777777" w:rsidR="008563D1" w:rsidRPr="00E65099" w:rsidRDefault="008563D1" w:rsidP="00150C6B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09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Goat</w:t>
            </w:r>
          </w:p>
        </w:tc>
        <w:tc>
          <w:tcPr>
            <w:tcW w:w="62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78BED8" w14:textId="77777777" w:rsidR="008563D1" w:rsidRPr="00E65099" w:rsidRDefault="008563D1" w:rsidP="00150C6B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09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 (0.00)</w:t>
            </w:r>
          </w:p>
        </w:tc>
        <w:tc>
          <w:tcPr>
            <w:tcW w:w="59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3E6340" w14:textId="77777777" w:rsidR="008563D1" w:rsidRPr="00E65099" w:rsidRDefault="008563D1" w:rsidP="00150C6B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09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 (1.69)</w:t>
            </w:r>
          </w:p>
        </w:tc>
        <w:tc>
          <w:tcPr>
            <w:tcW w:w="3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724E9D" w14:textId="77777777" w:rsidR="008563D1" w:rsidRPr="00E65099" w:rsidRDefault="008563D1" w:rsidP="00150C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2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3EB7FF" w14:textId="77777777" w:rsidR="008563D1" w:rsidRPr="00E65099" w:rsidRDefault="008563D1" w:rsidP="00150C6B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09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 (1.15)</w:t>
            </w:r>
          </w:p>
        </w:tc>
        <w:tc>
          <w:tcPr>
            <w:tcW w:w="59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259F1C" w14:textId="77777777" w:rsidR="008563D1" w:rsidRPr="00E65099" w:rsidRDefault="008563D1" w:rsidP="00150C6B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09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 (0.00)</w:t>
            </w:r>
          </w:p>
        </w:tc>
        <w:tc>
          <w:tcPr>
            <w:tcW w:w="3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55B71C" w14:textId="77777777" w:rsidR="008563D1" w:rsidRPr="00E65099" w:rsidRDefault="008563D1" w:rsidP="00150C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5E8105" w14:textId="77777777" w:rsidR="008563D1" w:rsidRPr="00E65099" w:rsidRDefault="008563D1" w:rsidP="00150C6B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09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 (0.00)</w:t>
            </w:r>
          </w:p>
        </w:tc>
        <w:tc>
          <w:tcPr>
            <w:tcW w:w="62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885A1C" w14:textId="77777777" w:rsidR="008563D1" w:rsidRPr="00E65099" w:rsidRDefault="008563D1" w:rsidP="00150C6B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09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 (0.00)</w:t>
            </w:r>
          </w:p>
        </w:tc>
      </w:tr>
      <w:tr w:rsidR="00E65099" w:rsidRPr="00E65099" w14:paraId="7FA98BB2" w14:textId="77777777" w:rsidTr="008563D1">
        <w:trPr>
          <w:trHeight w:val="360"/>
        </w:trPr>
        <w:tc>
          <w:tcPr>
            <w:tcW w:w="118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202670" w14:textId="77777777" w:rsidR="008563D1" w:rsidRPr="00E65099" w:rsidRDefault="008563D1" w:rsidP="00150C6B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09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Pig </w:t>
            </w:r>
          </w:p>
        </w:tc>
        <w:tc>
          <w:tcPr>
            <w:tcW w:w="62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6F6FA0" w14:textId="77777777" w:rsidR="008563D1" w:rsidRPr="00E65099" w:rsidRDefault="008563D1" w:rsidP="00150C6B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09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 (1.59)</w:t>
            </w:r>
          </w:p>
        </w:tc>
        <w:tc>
          <w:tcPr>
            <w:tcW w:w="59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1A3E44" w14:textId="77777777" w:rsidR="008563D1" w:rsidRPr="00E65099" w:rsidRDefault="008563D1" w:rsidP="00150C6B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09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 (3.39)</w:t>
            </w:r>
          </w:p>
        </w:tc>
        <w:tc>
          <w:tcPr>
            <w:tcW w:w="3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D39B2E" w14:textId="77777777" w:rsidR="008563D1" w:rsidRPr="00E65099" w:rsidRDefault="008563D1" w:rsidP="00150C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2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F523CD" w14:textId="77777777" w:rsidR="008563D1" w:rsidRPr="00E65099" w:rsidRDefault="008563D1" w:rsidP="00150C6B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09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 (0.00)</w:t>
            </w:r>
          </w:p>
        </w:tc>
        <w:tc>
          <w:tcPr>
            <w:tcW w:w="59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6B657D" w14:textId="77777777" w:rsidR="008563D1" w:rsidRPr="00E65099" w:rsidRDefault="008563D1" w:rsidP="00150C6B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09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 (0.00</w:t>
            </w:r>
            <w:bookmarkStart w:id="0" w:name="_GoBack"/>
            <w:bookmarkEnd w:id="0"/>
            <w:r w:rsidRPr="00E6509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3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21231B" w14:textId="77777777" w:rsidR="008563D1" w:rsidRPr="00E65099" w:rsidRDefault="008563D1" w:rsidP="00150C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4CB393" w14:textId="77777777" w:rsidR="008563D1" w:rsidRPr="00E65099" w:rsidRDefault="008563D1" w:rsidP="00150C6B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09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 (0.00)</w:t>
            </w:r>
          </w:p>
        </w:tc>
        <w:tc>
          <w:tcPr>
            <w:tcW w:w="62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91F67A" w14:textId="77777777" w:rsidR="008563D1" w:rsidRPr="00E65099" w:rsidRDefault="008563D1" w:rsidP="00150C6B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09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 (0.00)</w:t>
            </w:r>
          </w:p>
        </w:tc>
      </w:tr>
      <w:tr w:rsidR="00E65099" w:rsidRPr="00E65099" w14:paraId="1D796085" w14:textId="77777777" w:rsidTr="008563D1">
        <w:trPr>
          <w:trHeight w:val="360"/>
        </w:trPr>
        <w:tc>
          <w:tcPr>
            <w:tcW w:w="118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6122A7" w14:textId="77777777" w:rsidR="008563D1" w:rsidRPr="00E65099" w:rsidRDefault="008563D1" w:rsidP="00150C6B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09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Dog</w:t>
            </w:r>
          </w:p>
        </w:tc>
        <w:tc>
          <w:tcPr>
            <w:tcW w:w="62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7B2539" w14:textId="77777777" w:rsidR="008563D1" w:rsidRPr="00E65099" w:rsidRDefault="008563D1" w:rsidP="00150C6B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09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 (1.59)</w:t>
            </w:r>
          </w:p>
        </w:tc>
        <w:tc>
          <w:tcPr>
            <w:tcW w:w="59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5003A0" w14:textId="77777777" w:rsidR="008563D1" w:rsidRPr="00E65099" w:rsidRDefault="008563D1" w:rsidP="00150C6B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09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 (0.00)</w:t>
            </w:r>
          </w:p>
        </w:tc>
        <w:tc>
          <w:tcPr>
            <w:tcW w:w="3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A7FE24" w14:textId="77777777" w:rsidR="008563D1" w:rsidRPr="00E65099" w:rsidRDefault="008563D1" w:rsidP="00150C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2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CDB64C" w14:textId="77777777" w:rsidR="008563D1" w:rsidRPr="00E65099" w:rsidRDefault="008563D1" w:rsidP="00150C6B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09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 (0.00)</w:t>
            </w:r>
          </w:p>
        </w:tc>
        <w:tc>
          <w:tcPr>
            <w:tcW w:w="59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D747F9" w14:textId="77777777" w:rsidR="008563D1" w:rsidRPr="00E65099" w:rsidRDefault="008563D1" w:rsidP="00150C6B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09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 (0.00)</w:t>
            </w:r>
          </w:p>
        </w:tc>
        <w:tc>
          <w:tcPr>
            <w:tcW w:w="3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F0BE12" w14:textId="77777777" w:rsidR="008563D1" w:rsidRPr="00E65099" w:rsidRDefault="008563D1" w:rsidP="00150C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B8B598" w14:textId="77777777" w:rsidR="008563D1" w:rsidRPr="00E65099" w:rsidRDefault="008563D1" w:rsidP="00150C6B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09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 (0.00)</w:t>
            </w:r>
          </w:p>
        </w:tc>
        <w:tc>
          <w:tcPr>
            <w:tcW w:w="62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1B6834" w14:textId="77777777" w:rsidR="008563D1" w:rsidRPr="00E65099" w:rsidRDefault="008563D1" w:rsidP="00150C6B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09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 (0.00)</w:t>
            </w:r>
          </w:p>
        </w:tc>
      </w:tr>
      <w:tr w:rsidR="00E65099" w:rsidRPr="00E65099" w14:paraId="7BFCB888" w14:textId="77777777" w:rsidTr="008563D1">
        <w:trPr>
          <w:trHeight w:val="432"/>
        </w:trPr>
        <w:tc>
          <w:tcPr>
            <w:tcW w:w="118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7888AF" w14:textId="77777777" w:rsidR="008563D1" w:rsidRPr="00E65099" w:rsidRDefault="008563D1" w:rsidP="00150C6B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09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Human + bovine</w:t>
            </w:r>
          </w:p>
        </w:tc>
        <w:tc>
          <w:tcPr>
            <w:tcW w:w="62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208E85" w14:textId="77777777" w:rsidR="008563D1" w:rsidRPr="00E65099" w:rsidRDefault="008563D1" w:rsidP="00150C6B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09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 (7.93)</w:t>
            </w:r>
          </w:p>
        </w:tc>
        <w:tc>
          <w:tcPr>
            <w:tcW w:w="59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086234" w14:textId="77777777" w:rsidR="008563D1" w:rsidRPr="00E65099" w:rsidRDefault="008563D1" w:rsidP="00150C6B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09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 (0.00)</w:t>
            </w:r>
          </w:p>
        </w:tc>
        <w:tc>
          <w:tcPr>
            <w:tcW w:w="3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AC2F38" w14:textId="77777777" w:rsidR="008563D1" w:rsidRPr="00E65099" w:rsidRDefault="008563D1" w:rsidP="00150C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2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9C5861" w14:textId="77777777" w:rsidR="008563D1" w:rsidRPr="00E65099" w:rsidRDefault="008563D1" w:rsidP="00150C6B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09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 (2.30)</w:t>
            </w:r>
          </w:p>
        </w:tc>
        <w:tc>
          <w:tcPr>
            <w:tcW w:w="59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F73D54" w14:textId="77777777" w:rsidR="008563D1" w:rsidRPr="00E65099" w:rsidRDefault="008563D1" w:rsidP="00150C6B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09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8 (22.86)</w:t>
            </w:r>
          </w:p>
        </w:tc>
        <w:tc>
          <w:tcPr>
            <w:tcW w:w="3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F8B348" w14:textId="77777777" w:rsidR="008563D1" w:rsidRPr="00E65099" w:rsidRDefault="008563D1" w:rsidP="00150C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029CFB" w14:textId="77777777" w:rsidR="008563D1" w:rsidRPr="00E65099" w:rsidRDefault="008563D1" w:rsidP="00150C6B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09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 (0.00)</w:t>
            </w:r>
          </w:p>
        </w:tc>
        <w:tc>
          <w:tcPr>
            <w:tcW w:w="62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4D427E" w14:textId="77777777" w:rsidR="008563D1" w:rsidRPr="00E65099" w:rsidRDefault="008563D1" w:rsidP="00150C6B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09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 (0.00)</w:t>
            </w:r>
          </w:p>
        </w:tc>
      </w:tr>
      <w:tr w:rsidR="00E65099" w:rsidRPr="00E65099" w14:paraId="3915446B" w14:textId="77777777" w:rsidTr="008563D1">
        <w:trPr>
          <w:trHeight w:val="360"/>
        </w:trPr>
        <w:tc>
          <w:tcPr>
            <w:tcW w:w="118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4034AA" w14:textId="77777777" w:rsidR="008563D1" w:rsidRPr="00E65099" w:rsidRDefault="008563D1" w:rsidP="00150C6B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09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Human + dog</w:t>
            </w:r>
          </w:p>
        </w:tc>
        <w:tc>
          <w:tcPr>
            <w:tcW w:w="62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312FF5" w14:textId="77777777" w:rsidR="008563D1" w:rsidRPr="00E65099" w:rsidRDefault="008563D1" w:rsidP="00150C6B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09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 (0.00)</w:t>
            </w:r>
          </w:p>
        </w:tc>
        <w:tc>
          <w:tcPr>
            <w:tcW w:w="59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098772" w14:textId="77777777" w:rsidR="008563D1" w:rsidRPr="00E65099" w:rsidRDefault="008563D1" w:rsidP="00150C6B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09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 (6.78)</w:t>
            </w:r>
          </w:p>
        </w:tc>
        <w:tc>
          <w:tcPr>
            <w:tcW w:w="3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9DF828" w14:textId="77777777" w:rsidR="008563D1" w:rsidRPr="00E65099" w:rsidRDefault="008563D1" w:rsidP="00150C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2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45E4E9" w14:textId="77777777" w:rsidR="008563D1" w:rsidRPr="00E65099" w:rsidRDefault="008563D1" w:rsidP="00150C6B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09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 (0.00)</w:t>
            </w:r>
          </w:p>
        </w:tc>
        <w:tc>
          <w:tcPr>
            <w:tcW w:w="59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6B71F8" w14:textId="77777777" w:rsidR="008563D1" w:rsidRPr="00E65099" w:rsidRDefault="008563D1" w:rsidP="00150C6B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09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 (0.00)</w:t>
            </w:r>
          </w:p>
        </w:tc>
        <w:tc>
          <w:tcPr>
            <w:tcW w:w="3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002132" w14:textId="77777777" w:rsidR="008563D1" w:rsidRPr="00E65099" w:rsidRDefault="008563D1" w:rsidP="00150C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06366E" w14:textId="77777777" w:rsidR="008563D1" w:rsidRPr="00E65099" w:rsidRDefault="008563D1" w:rsidP="00150C6B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09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 (0.00)</w:t>
            </w:r>
          </w:p>
        </w:tc>
        <w:tc>
          <w:tcPr>
            <w:tcW w:w="62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630DCC" w14:textId="77777777" w:rsidR="008563D1" w:rsidRPr="00E65099" w:rsidRDefault="008563D1" w:rsidP="00150C6B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09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 (0.00)</w:t>
            </w:r>
          </w:p>
        </w:tc>
      </w:tr>
      <w:tr w:rsidR="00E65099" w:rsidRPr="00E65099" w14:paraId="6CC68B14" w14:textId="77777777" w:rsidTr="008563D1">
        <w:trPr>
          <w:trHeight w:val="360"/>
        </w:trPr>
        <w:tc>
          <w:tcPr>
            <w:tcW w:w="118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EE99B4" w14:textId="77777777" w:rsidR="008563D1" w:rsidRPr="00E65099" w:rsidRDefault="008563D1" w:rsidP="00150C6B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09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Human + pig</w:t>
            </w:r>
          </w:p>
        </w:tc>
        <w:tc>
          <w:tcPr>
            <w:tcW w:w="62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8B909D" w14:textId="77777777" w:rsidR="008563D1" w:rsidRPr="00E65099" w:rsidRDefault="008563D1" w:rsidP="00150C6B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09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 (0.00)</w:t>
            </w:r>
          </w:p>
        </w:tc>
        <w:tc>
          <w:tcPr>
            <w:tcW w:w="59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37CB8D" w14:textId="77777777" w:rsidR="008563D1" w:rsidRPr="00E65099" w:rsidRDefault="008563D1" w:rsidP="00150C6B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09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 (1.69)</w:t>
            </w:r>
          </w:p>
        </w:tc>
        <w:tc>
          <w:tcPr>
            <w:tcW w:w="3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88A514" w14:textId="77777777" w:rsidR="008563D1" w:rsidRPr="00E65099" w:rsidRDefault="008563D1" w:rsidP="00150C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2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31EDB2" w14:textId="77777777" w:rsidR="008563D1" w:rsidRPr="00E65099" w:rsidRDefault="008563D1" w:rsidP="00150C6B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09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 (0.00)</w:t>
            </w:r>
          </w:p>
        </w:tc>
        <w:tc>
          <w:tcPr>
            <w:tcW w:w="59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78A233" w14:textId="77777777" w:rsidR="008563D1" w:rsidRPr="00E65099" w:rsidRDefault="008563D1" w:rsidP="00150C6B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09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 (5.71)</w:t>
            </w:r>
          </w:p>
        </w:tc>
        <w:tc>
          <w:tcPr>
            <w:tcW w:w="3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F364E2" w14:textId="77777777" w:rsidR="008563D1" w:rsidRPr="00E65099" w:rsidRDefault="008563D1" w:rsidP="00150C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71EA60" w14:textId="77777777" w:rsidR="008563D1" w:rsidRPr="00E65099" w:rsidRDefault="008563D1" w:rsidP="00150C6B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09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 (0.00)</w:t>
            </w:r>
          </w:p>
        </w:tc>
        <w:tc>
          <w:tcPr>
            <w:tcW w:w="62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392829" w14:textId="77777777" w:rsidR="008563D1" w:rsidRPr="00E65099" w:rsidRDefault="008563D1" w:rsidP="00150C6B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09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 (16.67)</w:t>
            </w:r>
          </w:p>
        </w:tc>
      </w:tr>
      <w:tr w:rsidR="00E65099" w:rsidRPr="00E65099" w14:paraId="2760AC9D" w14:textId="77777777" w:rsidTr="008563D1">
        <w:trPr>
          <w:trHeight w:val="360"/>
        </w:trPr>
        <w:tc>
          <w:tcPr>
            <w:tcW w:w="118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D26478" w14:textId="77777777" w:rsidR="008563D1" w:rsidRPr="00E65099" w:rsidRDefault="008563D1" w:rsidP="00150C6B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09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Human + goat</w:t>
            </w:r>
          </w:p>
        </w:tc>
        <w:tc>
          <w:tcPr>
            <w:tcW w:w="62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652023" w14:textId="77777777" w:rsidR="008563D1" w:rsidRPr="00E65099" w:rsidRDefault="008563D1" w:rsidP="00150C6B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09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 (6.35)</w:t>
            </w:r>
          </w:p>
        </w:tc>
        <w:tc>
          <w:tcPr>
            <w:tcW w:w="59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8EE909" w14:textId="77777777" w:rsidR="008563D1" w:rsidRPr="00E65099" w:rsidRDefault="008563D1" w:rsidP="00150C6B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09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 (3.39)</w:t>
            </w:r>
          </w:p>
        </w:tc>
        <w:tc>
          <w:tcPr>
            <w:tcW w:w="3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8EBDBC" w14:textId="77777777" w:rsidR="008563D1" w:rsidRPr="00E65099" w:rsidRDefault="008563D1" w:rsidP="00150C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2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11A95F" w14:textId="77777777" w:rsidR="008563D1" w:rsidRPr="00E65099" w:rsidRDefault="008563D1" w:rsidP="00150C6B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09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 (2.30)</w:t>
            </w:r>
          </w:p>
        </w:tc>
        <w:tc>
          <w:tcPr>
            <w:tcW w:w="59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9B4D59" w14:textId="77777777" w:rsidR="008563D1" w:rsidRPr="00E65099" w:rsidRDefault="008563D1" w:rsidP="00150C6B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09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 (2.86)</w:t>
            </w:r>
          </w:p>
        </w:tc>
        <w:tc>
          <w:tcPr>
            <w:tcW w:w="3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F30CC7" w14:textId="77777777" w:rsidR="008563D1" w:rsidRPr="00E65099" w:rsidRDefault="008563D1" w:rsidP="00150C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3DDFAD" w14:textId="77777777" w:rsidR="008563D1" w:rsidRPr="00E65099" w:rsidRDefault="008563D1" w:rsidP="00150C6B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09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 (0.00)</w:t>
            </w:r>
          </w:p>
        </w:tc>
        <w:tc>
          <w:tcPr>
            <w:tcW w:w="62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BA97DD" w14:textId="77777777" w:rsidR="008563D1" w:rsidRPr="00E65099" w:rsidRDefault="008563D1" w:rsidP="00150C6B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09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 (0.00)</w:t>
            </w:r>
          </w:p>
        </w:tc>
      </w:tr>
      <w:tr w:rsidR="00E65099" w:rsidRPr="00E65099" w14:paraId="67D4EDFB" w14:textId="77777777" w:rsidTr="008563D1">
        <w:trPr>
          <w:trHeight w:val="360"/>
        </w:trPr>
        <w:tc>
          <w:tcPr>
            <w:tcW w:w="118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CAC6C5" w14:textId="77777777" w:rsidR="008563D1" w:rsidRPr="00E65099" w:rsidRDefault="008563D1" w:rsidP="00150C6B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09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Human + bovine + pig + goat</w:t>
            </w:r>
          </w:p>
        </w:tc>
        <w:tc>
          <w:tcPr>
            <w:tcW w:w="62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385532" w14:textId="77777777" w:rsidR="008563D1" w:rsidRPr="00E65099" w:rsidRDefault="008563D1" w:rsidP="00150C6B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09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 (0.00)</w:t>
            </w:r>
          </w:p>
        </w:tc>
        <w:tc>
          <w:tcPr>
            <w:tcW w:w="59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295301" w14:textId="77777777" w:rsidR="008563D1" w:rsidRPr="00E65099" w:rsidRDefault="008563D1" w:rsidP="00150C6B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09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 (0.00)</w:t>
            </w:r>
          </w:p>
        </w:tc>
        <w:tc>
          <w:tcPr>
            <w:tcW w:w="3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62204F" w14:textId="77777777" w:rsidR="008563D1" w:rsidRPr="00E65099" w:rsidRDefault="008563D1" w:rsidP="00150C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2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7E5376" w14:textId="77777777" w:rsidR="008563D1" w:rsidRPr="00E65099" w:rsidRDefault="008563D1" w:rsidP="00150C6B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09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 (1.15)</w:t>
            </w:r>
          </w:p>
        </w:tc>
        <w:tc>
          <w:tcPr>
            <w:tcW w:w="59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54AAC3" w14:textId="77777777" w:rsidR="008563D1" w:rsidRPr="00E65099" w:rsidRDefault="008563D1" w:rsidP="00150C6B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09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 (0.00)</w:t>
            </w:r>
          </w:p>
        </w:tc>
        <w:tc>
          <w:tcPr>
            <w:tcW w:w="3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27CCF5" w14:textId="77777777" w:rsidR="008563D1" w:rsidRPr="00E65099" w:rsidRDefault="008563D1" w:rsidP="00150C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EED634" w14:textId="77777777" w:rsidR="008563D1" w:rsidRPr="00E65099" w:rsidRDefault="008563D1" w:rsidP="00150C6B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09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 (0.00)</w:t>
            </w:r>
          </w:p>
        </w:tc>
        <w:tc>
          <w:tcPr>
            <w:tcW w:w="62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9C64D5" w14:textId="77777777" w:rsidR="008563D1" w:rsidRPr="00E65099" w:rsidRDefault="008563D1" w:rsidP="00150C6B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09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 (0.00)</w:t>
            </w:r>
          </w:p>
        </w:tc>
      </w:tr>
      <w:tr w:rsidR="00E65099" w:rsidRPr="00E65099" w14:paraId="3B143241" w14:textId="77777777" w:rsidTr="008563D1">
        <w:trPr>
          <w:trHeight w:val="360"/>
        </w:trPr>
        <w:tc>
          <w:tcPr>
            <w:tcW w:w="118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BAB5A3" w14:textId="77777777" w:rsidR="008563D1" w:rsidRPr="00E65099" w:rsidRDefault="008563D1" w:rsidP="00150C6B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09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Bovine + goat</w:t>
            </w:r>
          </w:p>
        </w:tc>
        <w:tc>
          <w:tcPr>
            <w:tcW w:w="62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D71266" w14:textId="77777777" w:rsidR="008563D1" w:rsidRPr="00E65099" w:rsidRDefault="008563D1" w:rsidP="00150C6B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09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 (1.59)</w:t>
            </w:r>
          </w:p>
        </w:tc>
        <w:tc>
          <w:tcPr>
            <w:tcW w:w="59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E980FC" w14:textId="77777777" w:rsidR="008563D1" w:rsidRPr="00E65099" w:rsidRDefault="008563D1" w:rsidP="00150C6B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09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 (0.00)</w:t>
            </w:r>
          </w:p>
        </w:tc>
        <w:tc>
          <w:tcPr>
            <w:tcW w:w="3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062AA7" w14:textId="77777777" w:rsidR="008563D1" w:rsidRPr="00E65099" w:rsidRDefault="008563D1" w:rsidP="00150C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2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9EF9C0" w14:textId="77777777" w:rsidR="008563D1" w:rsidRPr="00E65099" w:rsidRDefault="008563D1" w:rsidP="00150C6B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09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 (0.00)</w:t>
            </w:r>
          </w:p>
        </w:tc>
        <w:tc>
          <w:tcPr>
            <w:tcW w:w="59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DFED41" w14:textId="77777777" w:rsidR="008563D1" w:rsidRPr="00E65099" w:rsidRDefault="008563D1" w:rsidP="00150C6B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09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 (0.00)</w:t>
            </w:r>
          </w:p>
        </w:tc>
        <w:tc>
          <w:tcPr>
            <w:tcW w:w="3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9D9A6C" w14:textId="77777777" w:rsidR="008563D1" w:rsidRPr="00E65099" w:rsidRDefault="008563D1" w:rsidP="00150C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3A09D7" w14:textId="77777777" w:rsidR="008563D1" w:rsidRPr="00E65099" w:rsidRDefault="008563D1" w:rsidP="00150C6B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09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 (0.00)</w:t>
            </w:r>
          </w:p>
        </w:tc>
        <w:tc>
          <w:tcPr>
            <w:tcW w:w="62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982018" w14:textId="77777777" w:rsidR="008563D1" w:rsidRPr="00E65099" w:rsidRDefault="008563D1" w:rsidP="00150C6B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09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 (0.00)</w:t>
            </w:r>
          </w:p>
        </w:tc>
      </w:tr>
      <w:tr w:rsidR="00E65099" w:rsidRPr="00E65099" w14:paraId="29D2EC0A" w14:textId="77777777" w:rsidTr="008563D1">
        <w:trPr>
          <w:trHeight w:val="360"/>
        </w:trPr>
        <w:tc>
          <w:tcPr>
            <w:tcW w:w="118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D8C9EC" w14:textId="77777777" w:rsidR="008563D1" w:rsidRPr="00E65099" w:rsidRDefault="008563D1" w:rsidP="00150C6B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09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Pig + goat</w:t>
            </w:r>
          </w:p>
        </w:tc>
        <w:tc>
          <w:tcPr>
            <w:tcW w:w="62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C72232" w14:textId="77777777" w:rsidR="008563D1" w:rsidRPr="00E65099" w:rsidRDefault="008563D1" w:rsidP="00150C6B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09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 (1.59)</w:t>
            </w:r>
          </w:p>
        </w:tc>
        <w:tc>
          <w:tcPr>
            <w:tcW w:w="59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77D298" w14:textId="77777777" w:rsidR="008563D1" w:rsidRPr="00E65099" w:rsidRDefault="008563D1" w:rsidP="00150C6B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09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 (0.00)</w:t>
            </w:r>
          </w:p>
        </w:tc>
        <w:tc>
          <w:tcPr>
            <w:tcW w:w="3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D709C7" w14:textId="77777777" w:rsidR="008563D1" w:rsidRPr="00E65099" w:rsidRDefault="008563D1" w:rsidP="00150C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2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9EFB19" w14:textId="77777777" w:rsidR="008563D1" w:rsidRPr="00E65099" w:rsidRDefault="008563D1" w:rsidP="00150C6B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09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 (0.00)</w:t>
            </w:r>
          </w:p>
        </w:tc>
        <w:tc>
          <w:tcPr>
            <w:tcW w:w="59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13C5D4" w14:textId="77777777" w:rsidR="008563D1" w:rsidRPr="00E65099" w:rsidRDefault="008563D1" w:rsidP="00150C6B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09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 (0.00)</w:t>
            </w:r>
          </w:p>
        </w:tc>
        <w:tc>
          <w:tcPr>
            <w:tcW w:w="3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98FE07" w14:textId="77777777" w:rsidR="008563D1" w:rsidRPr="00E65099" w:rsidRDefault="008563D1" w:rsidP="00150C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562C3C" w14:textId="77777777" w:rsidR="008563D1" w:rsidRPr="00E65099" w:rsidRDefault="008563D1" w:rsidP="00150C6B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09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 (0.00)</w:t>
            </w:r>
          </w:p>
        </w:tc>
        <w:tc>
          <w:tcPr>
            <w:tcW w:w="62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EBBD87" w14:textId="77777777" w:rsidR="008563D1" w:rsidRPr="00E65099" w:rsidRDefault="008563D1" w:rsidP="00150C6B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09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 (0.00)</w:t>
            </w:r>
          </w:p>
        </w:tc>
      </w:tr>
      <w:tr w:rsidR="00E65099" w:rsidRPr="00E65099" w14:paraId="51EAAACA" w14:textId="77777777" w:rsidTr="008563D1">
        <w:trPr>
          <w:trHeight w:val="432"/>
        </w:trPr>
        <w:tc>
          <w:tcPr>
            <w:tcW w:w="118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B60930" w14:textId="77777777" w:rsidR="008563D1" w:rsidRPr="00E65099" w:rsidRDefault="008563D1" w:rsidP="00150C6B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09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Unknown</w:t>
            </w:r>
          </w:p>
        </w:tc>
        <w:tc>
          <w:tcPr>
            <w:tcW w:w="62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8B29D7" w14:textId="77777777" w:rsidR="008563D1" w:rsidRPr="00E65099" w:rsidRDefault="008563D1" w:rsidP="00150C6B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09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3 (4.76) </w:t>
            </w:r>
          </w:p>
        </w:tc>
        <w:tc>
          <w:tcPr>
            <w:tcW w:w="59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D0E7CF" w14:textId="77777777" w:rsidR="008563D1" w:rsidRPr="00E65099" w:rsidRDefault="008563D1" w:rsidP="00150C6B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09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 (1.69)</w:t>
            </w:r>
          </w:p>
        </w:tc>
        <w:tc>
          <w:tcPr>
            <w:tcW w:w="3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59CDB5" w14:textId="77777777" w:rsidR="008563D1" w:rsidRPr="00E65099" w:rsidRDefault="008563D1" w:rsidP="00150C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2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358CF9" w14:textId="77777777" w:rsidR="008563D1" w:rsidRPr="00E65099" w:rsidRDefault="008563D1" w:rsidP="00150C6B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09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7 (8.05)</w:t>
            </w:r>
          </w:p>
        </w:tc>
        <w:tc>
          <w:tcPr>
            <w:tcW w:w="59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6DD55F" w14:textId="77777777" w:rsidR="008563D1" w:rsidRPr="00E65099" w:rsidRDefault="008563D1" w:rsidP="00150C6B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09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 (0.00)</w:t>
            </w:r>
          </w:p>
        </w:tc>
        <w:tc>
          <w:tcPr>
            <w:tcW w:w="3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9F57BC" w14:textId="77777777" w:rsidR="008563D1" w:rsidRPr="00E65099" w:rsidRDefault="008563D1" w:rsidP="00150C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F57FF1" w14:textId="77777777" w:rsidR="008563D1" w:rsidRPr="00E65099" w:rsidRDefault="008563D1" w:rsidP="00150C6B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09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 (0.00)</w:t>
            </w:r>
          </w:p>
        </w:tc>
        <w:tc>
          <w:tcPr>
            <w:tcW w:w="62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3A26AF" w14:textId="77777777" w:rsidR="008563D1" w:rsidRPr="00E65099" w:rsidRDefault="008563D1" w:rsidP="00150C6B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09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 (0.00)</w:t>
            </w:r>
          </w:p>
        </w:tc>
      </w:tr>
      <w:tr w:rsidR="008563D1" w:rsidRPr="00E65099" w14:paraId="2B554105" w14:textId="77777777" w:rsidTr="008563D1">
        <w:trPr>
          <w:trHeight w:val="432"/>
        </w:trPr>
        <w:tc>
          <w:tcPr>
            <w:tcW w:w="118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A6EF76" w14:textId="77777777" w:rsidR="008563D1" w:rsidRPr="00E65099" w:rsidRDefault="008563D1" w:rsidP="00150C6B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proofErr w:type="spellStart"/>
            <w:r w:rsidRPr="00E650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HBI</w:t>
            </w:r>
            <w:r w:rsidRPr="00E650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62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3D4F31" w14:textId="77777777" w:rsidR="008563D1" w:rsidRPr="00E65099" w:rsidRDefault="008563D1" w:rsidP="00150C6B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0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42.86%</w:t>
            </w:r>
          </w:p>
        </w:tc>
        <w:tc>
          <w:tcPr>
            <w:tcW w:w="59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13F606" w14:textId="77777777" w:rsidR="008563D1" w:rsidRPr="00E65099" w:rsidRDefault="008563D1" w:rsidP="00150C6B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0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86.44%</w:t>
            </w:r>
          </w:p>
        </w:tc>
        <w:tc>
          <w:tcPr>
            <w:tcW w:w="3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D21B40" w14:textId="77777777" w:rsidR="008563D1" w:rsidRPr="00E65099" w:rsidRDefault="008563D1" w:rsidP="00150C6B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0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 </w:t>
            </w:r>
          </w:p>
        </w:tc>
        <w:tc>
          <w:tcPr>
            <w:tcW w:w="62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6C1C47" w14:textId="77777777" w:rsidR="008563D1" w:rsidRPr="00E65099" w:rsidRDefault="008563D1" w:rsidP="00150C6B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0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39.08%</w:t>
            </w:r>
          </w:p>
        </w:tc>
        <w:tc>
          <w:tcPr>
            <w:tcW w:w="59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8581D9" w14:textId="77777777" w:rsidR="008563D1" w:rsidRPr="00E65099" w:rsidRDefault="008563D1" w:rsidP="00150C6B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0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97.14%</w:t>
            </w:r>
          </w:p>
        </w:tc>
        <w:tc>
          <w:tcPr>
            <w:tcW w:w="3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D32232" w14:textId="77777777" w:rsidR="008563D1" w:rsidRPr="00E65099" w:rsidRDefault="008563D1" w:rsidP="00150C6B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0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 </w:t>
            </w:r>
          </w:p>
        </w:tc>
        <w:tc>
          <w:tcPr>
            <w:tcW w:w="69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D3B321" w14:textId="77777777" w:rsidR="008563D1" w:rsidRPr="00E65099" w:rsidRDefault="008563D1" w:rsidP="00150C6B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0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00.00%</w:t>
            </w:r>
          </w:p>
        </w:tc>
        <w:tc>
          <w:tcPr>
            <w:tcW w:w="62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8BC019" w14:textId="77777777" w:rsidR="008563D1" w:rsidRPr="00E65099" w:rsidRDefault="008563D1" w:rsidP="00150C6B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0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50.00%</w:t>
            </w:r>
          </w:p>
        </w:tc>
      </w:tr>
    </w:tbl>
    <w:p w14:paraId="00AC30AA" w14:textId="77777777" w:rsidR="008563D1" w:rsidRPr="00E65099" w:rsidRDefault="008563D1" w:rsidP="00150C6B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8D3A70C" w14:textId="74C5CFAE" w:rsidR="008563D1" w:rsidRPr="00E65099" w:rsidRDefault="008563D1" w:rsidP="00150C6B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E6509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proofErr w:type="gramEnd"/>
      <w:r w:rsidRPr="00E6509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E65099">
        <w:rPr>
          <w:rFonts w:ascii="Times New Roman" w:hAnsi="Times New Roman" w:cs="Times New Roman"/>
          <w:color w:val="000000" w:themeColor="text1"/>
          <w:sz w:val="24"/>
          <w:szCs w:val="24"/>
        </w:rPr>
        <w:t>Human blood index (HBI) was calculated as the number of mosquitoes positive for human blood-meal (including mixed blood-meal) divided by the total number tested.</w:t>
      </w:r>
    </w:p>
    <w:sectPr w:rsidR="008563D1" w:rsidRPr="00E65099" w:rsidSect="00E6509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MS Mincho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 w:grammar="clean"/>
  <w:revisionView w:markup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4985"/>
    <w:rsid w:val="00001019"/>
    <w:rsid w:val="00025774"/>
    <w:rsid w:val="00026A42"/>
    <w:rsid w:val="00041972"/>
    <w:rsid w:val="0009044B"/>
    <w:rsid w:val="00094DDA"/>
    <w:rsid w:val="000A404D"/>
    <w:rsid w:val="000D53DA"/>
    <w:rsid w:val="00150C6B"/>
    <w:rsid w:val="00156A8F"/>
    <w:rsid w:val="0017287A"/>
    <w:rsid w:val="001B10E5"/>
    <w:rsid w:val="001D7F70"/>
    <w:rsid w:val="001F51DE"/>
    <w:rsid w:val="001F6CB7"/>
    <w:rsid w:val="00227080"/>
    <w:rsid w:val="00252AB0"/>
    <w:rsid w:val="00261171"/>
    <w:rsid w:val="00285CA7"/>
    <w:rsid w:val="00287F55"/>
    <w:rsid w:val="002A1CFF"/>
    <w:rsid w:val="00303685"/>
    <w:rsid w:val="003617FB"/>
    <w:rsid w:val="003A0F14"/>
    <w:rsid w:val="003A15E8"/>
    <w:rsid w:val="003A31F9"/>
    <w:rsid w:val="003C3EF7"/>
    <w:rsid w:val="003C6798"/>
    <w:rsid w:val="003C6B5C"/>
    <w:rsid w:val="003E5931"/>
    <w:rsid w:val="00416734"/>
    <w:rsid w:val="004423ED"/>
    <w:rsid w:val="00443733"/>
    <w:rsid w:val="004A3F23"/>
    <w:rsid w:val="004C402A"/>
    <w:rsid w:val="00517D65"/>
    <w:rsid w:val="0053123F"/>
    <w:rsid w:val="00566464"/>
    <w:rsid w:val="00566AE9"/>
    <w:rsid w:val="00574382"/>
    <w:rsid w:val="005B00F8"/>
    <w:rsid w:val="005C12BE"/>
    <w:rsid w:val="005E6849"/>
    <w:rsid w:val="00617CA1"/>
    <w:rsid w:val="006244A1"/>
    <w:rsid w:val="00636CAA"/>
    <w:rsid w:val="006371A3"/>
    <w:rsid w:val="006713B4"/>
    <w:rsid w:val="00674FDA"/>
    <w:rsid w:val="00675761"/>
    <w:rsid w:val="006804C0"/>
    <w:rsid w:val="006837EF"/>
    <w:rsid w:val="006853CF"/>
    <w:rsid w:val="006975D5"/>
    <w:rsid w:val="006A0828"/>
    <w:rsid w:val="006D2122"/>
    <w:rsid w:val="006D577E"/>
    <w:rsid w:val="00702F4D"/>
    <w:rsid w:val="00714777"/>
    <w:rsid w:val="007206DB"/>
    <w:rsid w:val="00736ABB"/>
    <w:rsid w:val="00736E25"/>
    <w:rsid w:val="00737E00"/>
    <w:rsid w:val="00742F53"/>
    <w:rsid w:val="007444DF"/>
    <w:rsid w:val="007530DF"/>
    <w:rsid w:val="00753261"/>
    <w:rsid w:val="007763BF"/>
    <w:rsid w:val="007A65F0"/>
    <w:rsid w:val="007D2491"/>
    <w:rsid w:val="007E706C"/>
    <w:rsid w:val="007F0277"/>
    <w:rsid w:val="007F6CB4"/>
    <w:rsid w:val="00800CC2"/>
    <w:rsid w:val="008056B3"/>
    <w:rsid w:val="00814129"/>
    <w:rsid w:val="00817FF0"/>
    <w:rsid w:val="0082181E"/>
    <w:rsid w:val="008349B0"/>
    <w:rsid w:val="008534BF"/>
    <w:rsid w:val="008563D1"/>
    <w:rsid w:val="0086280B"/>
    <w:rsid w:val="008706BF"/>
    <w:rsid w:val="00871746"/>
    <w:rsid w:val="00884DFE"/>
    <w:rsid w:val="008A296C"/>
    <w:rsid w:val="008B6173"/>
    <w:rsid w:val="008C56C0"/>
    <w:rsid w:val="008E5A5B"/>
    <w:rsid w:val="00900062"/>
    <w:rsid w:val="0090051A"/>
    <w:rsid w:val="0090715E"/>
    <w:rsid w:val="00912B53"/>
    <w:rsid w:val="00944EFF"/>
    <w:rsid w:val="0095600B"/>
    <w:rsid w:val="00962F89"/>
    <w:rsid w:val="009A73B1"/>
    <w:rsid w:val="009B7AEE"/>
    <w:rsid w:val="009C4523"/>
    <w:rsid w:val="00A03C68"/>
    <w:rsid w:val="00A513C8"/>
    <w:rsid w:val="00A854C0"/>
    <w:rsid w:val="00AA215A"/>
    <w:rsid w:val="00AB27AE"/>
    <w:rsid w:val="00AC07CD"/>
    <w:rsid w:val="00AC420D"/>
    <w:rsid w:val="00AF19E0"/>
    <w:rsid w:val="00AF62A0"/>
    <w:rsid w:val="00B04FAB"/>
    <w:rsid w:val="00B101BE"/>
    <w:rsid w:val="00B421E3"/>
    <w:rsid w:val="00BA665B"/>
    <w:rsid w:val="00BB4985"/>
    <w:rsid w:val="00BC333D"/>
    <w:rsid w:val="00BD625E"/>
    <w:rsid w:val="00C43CFD"/>
    <w:rsid w:val="00C44E9A"/>
    <w:rsid w:val="00C52028"/>
    <w:rsid w:val="00C7491F"/>
    <w:rsid w:val="00C74BC9"/>
    <w:rsid w:val="00CA51F0"/>
    <w:rsid w:val="00CB365C"/>
    <w:rsid w:val="00CB61FD"/>
    <w:rsid w:val="00CB7FE0"/>
    <w:rsid w:val="00CD28F0"/>
    <w:rsid w:val="00CD4873"/>
    <w:rsid w:val="00CE0FEE"/>
    <w:rsid w:val="00CE2D9C"/>
    <w:rsid w:val="00CF5EA8"/>
    <w:rsid w:val="00D13D14"/>
    <w:rsid w:val="00D51240"/>
    <w:rsid w:val="00D97487"/>
    <w:rsid w:val="00DA2BE3"/>
    <w:rsid w:val="00DD0B3A"/>
    <w:rsid w:val="00E16D02"/>
    <w:rsid w:val="00E65099"/>
    <w:rsid w:val="00EA2298"/>
    <w:rsid w:val="00EB2BC7"/>
    <w:rsid w:val="00EB2CAB"/>
    <w:rsid w:val="00ED5C2A"/>
    <w:rsid w:val="00F019BF"/>
    <w:rsid w:val="00F10EF5"/>
    <w:rsid w:val="00F13114"/>
    <w:rsid w:val="00F22C73"/>
    <w:rsid w:val="00F252D1"/>
    <w:rsid w:val="00F43213"/>
    <w:rsid w:val="00F564AF"/>
    <w:rsid w:val="00F6445F"/>
    <w:rsid w:val="00F73D13"/>
    <w:rsid w:val="00F8147D"/>
    <w:rsid w:val="00F96ED4"/>
    <w:rsid w:val="00FA0465"/>
    <w:rsid w:val="00FA0A6D"/>
    <w:rsid w:val="00FB7D8D"/>
    <w:rsid w:val="00FC5C7B"/>
    <w:rsid w:val="00FD1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68B63B"/>
  <w15:chartTrackingRefBased/>
  <w15:docId w15:val="{1A56F790-D1FB-4E2B-A787-F51F4FB29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A31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F019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B421E3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12B5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43CFD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DA2BE3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04F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4FA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344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24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97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7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18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0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4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9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1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9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7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6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6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Chloe</dc:creator>
  <cp:keywords/>
  <dc:description/>
  <cp:lastModifiedBy>Sindhu Chinnaiyan</cp:lastModifiedBy>
  <cp:revision>3</cp:revision>
  <dcterms:created xsi:type="dcterms:W3CDTF">2022-08-15T19:01:00Z</dcterms:created>
  <dcterms:modified xsi:type="dcterms:W3CDTF">2022-10-27T11:49:00Z</dcterms:modified>
</cp:coreProperties>
</file>